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9834A" w14:textId="5F9D7F4A" w:rsidR="00F86461" w:rsidRPr="00F86461" w:rsidRDefault="00F739B2" w:rsidP="009844F7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86461">
        <w:rPr>
          <w:rFonts w:ascii="Times New Roman" w:eastAsia="Calibri" w:hAnsi="Times New Roman" w:cs="Times New Roman"/>
          <w:b/>
          <w:sz w:val="24"/>
          <w:szCs w:val="24"/>
          <w:lang w:val="en-GB"/>
        </w:rPr>
        <w:t>Supplemental Table S1</w:t>
      </w:r>
      <w:r w:rsidRPr="00F8646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The presence of serum antibodies to B. burgdorferi </w:t>
      </w:r>
      <w:proofErr w:type="spellStart"/>
      <w:r w:rsidRPr="00F86461">
        <w:rPr>
          <w:rFonts w:ascii="Times New Roman" w:eastAsia="Calibri" w:hAnsi="Times New Roman" w:cs="Times New Roman"/>
          <w:sz w:val="24"/>
          <w:szCs w:val="24"/>
          <w:lang w:val="en-GB"/>
        </w:rPr>
        <w:t>sensu</w:t>
      </w:r>
      <w:proofErr w:type="spellEnd"/>
      <w:r w:rsidRPr="00F8646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86461">
        <w:rPr>
          <w:rFonts w:ascii="Times New Roman" w:eastAsia="Calibri" w:hAnsi="Times New Roman" w:cs="Times New Roman"/>
          <w:sz w:val="24"/>
          <w:szCs w:val="24"/>
          <w:lang w:val="en-GB"/>
        </w:rPr>
        <w:t>lato</w:t>
      </w:r>
      <w:proofErr w:type="spellEnd"/>
      <w:r w:rsidRPr="00F8646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cerebrospinal fluid antibody index (AI) findings in 25 patients with Lyme neuroborreliosis.  </w:t>
      </w:r>
    </w:p>
    <w:tbl>
      <w:tblPr>
        <w:tblStyle w:val="Almindeligtabel2"/>
        <w:tblW w:w="0" w:type="auto"/>
        <w:tblLook w:val="04A0" w:firstRow="1" w:lastRow="0" w:firstColumn="1" w:lastColumn="0" w:noHBand="0" w:noVBand="1"/>
      </w:tblPr>
      <w:tblGrid>
        <w:gridCol w:w="2127"/>
        <w:gridCol w:w="1081"/>
        <w:gridCol w:w="1605"/>
        <w:gridCol w:w="1605"/>
        <w:gridCol w:w="1662"/>
        <w:gridCol w:w="1548"/>
      </w:tblGrid>
      <w:tr w:rsidR="00EF5C1A" w14:paraId="1C163B05" w14:textId="77777777" w:rsidTr="00EF5C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7F7F7F"/>
              <w:bottom w:val="nil"/>
            </w:tcBorders>
          </w:tcPr>
          <w:p w14:paraId="26111705" w14:textId="77777777" w:rsidR="00F86461" w:rsidRPr="00F86461" w:rsidRDefault="00F86461" w:rsidP="009844F7">
            <w:pPr>
              <w:spacing w:after="12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01" w:type="dxa"/>
            <w:gridSpan w:val="5"/>
          </w:tcPr>
          <w:p w14:paraId="78ACE691" w14:textId="77777777" w:rsidR="00F86461" w:rsidRPr="00F86461" w:rsidRDefault="00F739B2" w:rsidP="009844F7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erum</w:t>
            </w:r>
          </w:p>
        </w:tc>
      </w:tr>
      <w:tr w:rsidR="00EF5C1A" w14:paraId="3CE3709A" w14:textId="77777777" w:rsidTr="00EF5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</w:tcPr>
          <w:p w14:paraId="1BE2E97D" w14:textId="77777777" w:rsidR="00F86461" w:rsidRPr="00F86461" w:rsidRDefault="00F739B2" w:rsidP="009844F7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AI findings </w:t>
            </w:r>
          </w:p>
        </w:tc>
        <w:tc>
          <w:tcPr>
            <w:tcW w:w="1081" w:type="dxa"/>
          </w:tcPr>
          <w:p w14:paraId="6B241C80" w14:textId="77777777" w:rsidR="00F86461" w:rsidRPr="00F86461" w:rsidRDefault="00F739B2" w:rsidP="009844F7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sitive IgM</w:t>
            </w:r>
          </w:p>
        </w:tc>
        <w:tc>
          <w:tcPr>
            <w:tcW w:w="1605" w:type="dxa"/>
          </w:tcPr>
          <w:p w14:paraId="63664E43" w14:textId="77777777" w:rsidR="00F86461" w:rsidRPr="00F86461" w:rsidRDefault="00F739B2" w:rsidP="009844F7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sitive IgG</w:t>
            </w:r>
          </w:p>
        </w:tc>
        <w:tc>
          <w:tcPr>
            <w:tcW w:w="1605" w:type="dxa"/>
          </w:tcPr>
          <w:p w14:paraId="66D5529A" w14:textId="77777777" w:rsidR="00F86461" w:rsidRPr="00F86461" w:rsidRDefault="00F739B2" w:rsidP="009844F7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Positive </w:t>
            </w:r>
            <w:proofErr w:type="spellStart"/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gM+IgG</w:t>
            </w:r>
            <w:proofErr w:type="spellEnd"/>
          </w:p>
        </w:tc>
        <w:tc>
          <w:tcPr>
            <w:tcW w:w="1662" w:type="dxa"/>
          </w:tcPr>
          <w:p w14:paraId="20CEDE3A" w14:textId="77777777" w:rsidR="00F86461" w:rsidRPr="00F86461" w:rsidRDefault="00F739B2" w:rsidP="009844F7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Negative </w:t>
            </w:r>
            <w:proofErr w:type="spellStart"/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gM+IgG</w:t>
            </w:r>
            <w:proofErr w:type="spellEnd"/>
          </w:p>
        </w:tc>
        <w:tc>
          <w:tcPr>
            <w:tcW w:w="1548" w:type="dxa"/>
          </w:tcPr>
          <w:p w14:paraId="3B300959" w14:textId="77777777" w:rsidR="00F86461" w:rsidRPr="00F86461" w:rsidRDefault="00F739B2" w:rsidP="009844F7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otal No. of patients</w:t>
            </w:r>
          </w:p>
        </w:tc>
      </w:tr>
      <w:tr w:rsidR="00EF5C1A" w14:paraId="490529B5" w14:textId="77777777" w:rsidTr="00EF5C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nil"/>
            </w:tcBorders>
          </w:tcPr>
          <w:p w14:paraId="7C63928B" w14:textId="77777777" w:rsidR="00F86461" w:rsidRPr="00F86461" w:rsidRDefault="00F739B2" w:rsidP="00F86461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Positive AI IgM</w:t>
            </w:r>
          </w:p>
        </w:tc>
        <w:tc>
          <w:tcPr>
            <w:tcW w:w="1081" w:type="dxa"/>
            <w:tcBorders>
              <w:bottom w:val="nil"/>
            </w:tcBorders>
            <w:vAlign w:val="center"/>
          </w:tcPr>
          <w:p w14:paraId="12F9CD18" w14:textId="77777777" w:rsidR="00F86461" w:rsidRPr="00F86461" w:rsidRDefault="00F739B2" w:rsidP="00F864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05" w:type="dxa"/>
            <w:tcBorders>
              <w:bottom w:val="nil"/>
            </w:tcBorders>
            <w:vAlign w:val="center"/>
          </w:tcPr>
          <w:p w14:paraId="143DC918" w14:textId="77777777" w:rsidR="00F86461" w:rsidRPr="00F86461" w:rsidRDefault="00F739B2" w:rsidP="00F864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05" w:type="dxa"/>
            <w:tcBorders>
              <w:bottom w:val="nil"/>
            </w:tcBorders>
            <w:vAlign w:val="center"/>
          </w:tcPr>
          <w:p w14:paraId="21585A1D" w14:textId="77777777" w:rsidR="00F86461" w:rsidRPr="00F86461" w:rsidRDefault="00F739B2" w:rsidP="00F864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62" w:type="dxa"/>
            <w:tcBorders>
              <w:bottom w:val="nil"/>
            </w:tcBorders>
            <w:vAlign w:val="center"/>
          </w:tcPr>
          <w:p w14:paraId="5585CD72" w14:textId="77777777" w:rsidR="00F86461" w:rsidRPr="00F86461" w:rsidRDefault="00F739B2" w:rsidP="00F864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48" w:type="dxa"/>
            <w:tcBorders>
              <w:bottom w:val="nil"/>
            </w:tcBorders>
            <w:vAlign w:val="center"/>
          </w:tcPr>
          <w:p w14:paraId="09277020" w14:textId="77777777" w:rsidR="00F86461" w:rsidRPr="00F86461" w:rsidRDefault="00F739B2" w:rsidP="00F864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EF5C1A" w14:paraId="79C3D7F6" w14:textId="77777777" w:rsidTr="00EF5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61DD36D" w14:textId="77777777" w:rsidR="00F86461" w:rsidRPr="00F86461" w:rsidRDefault="00F739B2" w:rsidP="00F86461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Positive AI IgG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2144F22A" w14:textId="77777777" w:rsidR="00F86461" w:rsidRPr="00F86461" w:rsidRDefault="00F739B2" w:rsidP="00F8646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14:paraId="6D0AE882" w14:textId="77777777" w:rsidR="00F86461" w:rsidRPr="00F86461" w:rsidRDefault="00F739B2" w:rsidP="00F8646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14:paraId="5686A65B" w14:textId="77777777" w:rsidR="00F86461" w:rsidRPr="00F86461" w:rsidRDefault="00F739B2" w:rsidP="00F8646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62" w:type="dxa"/>
            <w:tcBorders>
              <w:top w:val="nil"/>
              <w:bottom w:val="nil"/>
            </w:tcBorders>
            <w:vAlign w:val="center"/>
          </w:tcPr>
          <w:p w14:paraId="06A8D6E4" w14:textId="77777777" w:rsidR="00F86461" w:rsidRPr="00F86461" w:rsidRDefault="00F739B2" w:rsidP="00F8646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1648968A" w14:textId="77777777" w:rsidR="00F86461" w:rsidRPr="00F86461" w:rsidRDefault="00F739B2" w:rsidP="00F8646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EF5C1A" w14:paraId="315C6374" w14:textId="77777777" w:rsidTr="00EF5C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9410288" w14:textId="77777777" w:rsidR="00F86461" w:rsidRPr="00F86461" w:rsidRDefault="00F739B2" w:rsidP="00F86461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Positive AI </w:t>
            </w:r>
            <w:proofErr w:type="spellStart"/>
            <w:r w:rsidRPr="00F86461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IgM+IgG</w:t>
            </w:r>
            <w:proofErr w:type="spellEnd"/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7E0B1982" w14:textId="77777777" w:rsidR="00F86461" w:rsidRPr="00F86461" w:rsidRDefault="00F739B2" w:rsidP="00F864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14:paraId="0ADE84F8" w14:textId="77777777" w:rsidR="00F86461" w:rsidRPr="00F86461" w:rsidRDefault="00F739B2" w:rsidP="00F864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14:paraId="159FD193" w14:textId="77777777" w:rsidR="00F86461" w:rsidRPr="00F86461" w:rsidRDefault="00F739B2" w:rsidP="00F864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62" w:type="dxa"/>
            <w:tcBorders>
              <w:top w:val="nil"/>
              <w:bottom w:val="nil"/>
            </w:tcBorders>
            <w:vAlign w:val="center"/>
          </w:tcPr>
          <w:p w14:paraId="2F379FB6" w14:textId="77777777" w:rsidR="00F86461" w:rsidRPr="00F86461" w:rsidRDefault="00F739B2" w:rsidP="00F864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03F6E283" w14:textId="77777777" w:rsidR="00F86461" w:rsidRPr="00F86461" w:rsidRDefault="00F739B2" w:rsidP="00F864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  <w:tr w:rsidR="00EF5C1A" w14:paraId="3BCDD5B8" w14:textId="77777777" w:rsidTr="00EF5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</w:tcPr>
          <w:p w14:paraId="406024E5" w14:textId="77777777" w:rsidR="00F86461" w:rsidRPr="00F86461" w:rsidRDefault="00F739B2" w:rsidP="00F86461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Negative AI </w:t>
            </w:r>
            <w:proofErr w:type="spellStart"/>
            <w:r w:rsidRPr="00F86461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IgM+IgG</w:t>
            </w:r>
            <w:proofErr w:type="spellEnd"/>
          </w:p>
        </w:tc>
        <w:tc>
          <w:tcPr>
            <w:tcW w:w="1081" w:type="dxa"/>
            <w:tcBorders>
              <w:top w:val="nil"/>
            </w:tcBorders>
            <w:vAlign w:val="center"/>
          </w:tcPr>
          <w:p w14:paraId="4374312B" w14:textId="77777777" w:rsidR="00F86461" w:rsidRPr="00F86461" w:rsidRDefault="00F739B2" w:rsidP="00F8646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05" w:type="dxa"/>
            <w:tcBorders>
              <w:top w:val="nil"/>
            </w:tcBorders>
            <w:vAlign w:val="center"/>
          </w:tcPr>
          <w:p w14:paraId="5B8F1F81" w14:textId="77777777" w:rsidR="00F86461" w:rsidRPr="00F86461" w:rsidRDefault="00F739B2" w:rsidP="00F8646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4 </w:t>
            </w:r>
          </w:p>
        </w:tc>
        <w:tc>
          <w:tcPr>
            <w:tcW w:w="1605" w:type="dxa"/>
            <w:tcBorders>
              <w:top w:val="nil"/>
            </w:tcBorders>
            <w:vAlign w:val="center"/>
          </w:tcPr>
          <w:p w14:paraId="1CB86C63" w14:textId="77777777" w:rsidR="00F86461" w:rsidRPr="00F86461" w:rsidRDefault="00F739B2" w:rsidP="00F8646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62" w:type="dxa"/>
            <w:tcBorders>
              <w:top w:val="nil"/>
            </w:tcBorders>
            <w:vAlign w:val="center"/>
          </w:tcPr>
          <w:p w14:paraId="6A22C13E" w14:textId="77777777" w:rsidR="00F86461" w:rsidRPr="00F86461" w:rsidRDefault="00F739B2" w:rsidP="00F8646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48" w:type="dxa"/>
            <w:tcBorders>
              <w:top w:val="nil"/>
            </w:tcBorders>
            <w:vAlign w:val="center"/>
          </w:tcPr>
          <w:p w14:paraId="525C58F7" w14:textId="77777777" w:rsidR="00F86461" w:rsidRPr="00F86461" w:rsidRDefault="00F739B2" w:rsidP="00F8646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EF5C1A" w14:paraId="07DA1A3B" w14:textId="77777777" w:rsidTr="00EF5C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7F7F7F"/>
              <w:bottom w:val="single" w:sz="4" w:space="0" w:color="auto"/>
            </w:tcBorders>
          </w:tcPr>
          <w:p w14:paraId="628CD373" w14:textId="77777777" w:rsidR="00F86461" w:rsidRPr="00F86461" w:rsidRDefault="00F739B2" w:rsidP="00F86461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otal No. of patients</w:t>
            </w:r>
          </w:p>
        </w:tc>
        <w:tc>
          <w:tcPr>
            <w:tcW w:w="1081" w:type="dxa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4F98DA4A" w14:textId="77777777" w:rsidR="00F86461" w:rsidRPr="00F86461" w:rsidRDefault="00F739B2" w:rsidP="00F864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05" w:type="dxa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35FB17DC" w14:textId="77777777" w:rsidR="00F86461" w:rsidRPr="00F86461" w:rsidRDefault="00F739B2" w:rsidP="00F864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605" w:type="dxa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7CCF17A1" w14:textId="77777777" w:rsidR="00F86461" w:rsidRPr="00F86461" w:rsidRDefault="00F739B2" w:rsidP="00F864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662" w:type="dxa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2FCA6AFC" w14:textId="77777777" w:rsidR="00F86461" w:rsidRPr="00F86461" w:rsidRDefault="00F739B2" w:rsidP="00F864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48" w:type="dxa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037703D1" w14:textId="77777777" w:rsidR="00F86461" w:rsidRPr="00F86461" w:rsidRDefault="00F739B2" w:rsidP="00F864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864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5</w:t>
            </w:r>
          </w:p>
        </w:tc>
      </w:tr>
    </w:tbl>
    <w:p w14:paraId="1C38C07E" w14:textId="77777777" w:rsidR="00F86461" w:rsidRPr="00D7749B" w:rsidRDefault="00F86461" w:rsidP="009844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F86461" w:rsidRPr="00D7749B" w:rsidSect="004F639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62139" w14:textId="77777777" w:rsidR="002249CA" w:rsidRDefault="002249CA">
      <w:pPr>
        <w:spacing w:after="0" w:line="240" w:lineRule="auto"/>
      </w:pPr>
      <w:r>
        <w:separator/>
      </w:r>
    </w:p>
  </w:endnote>
  <w:endnote w:type="continuationSeparator" w:id="0">
    <w:p w14:paraId="3E8DF6CC" w14:textId="77777777" w:rsidR="002249CA" w:rsidRDefault="002249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AF1A17" w14:textId="77777777" w:rsidR="00614A19" w:rsidRDefault="00614A19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139C23" w14:textId="77777777" w:rsidR="00614A19" w:rsidRDefault="00614A19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45B50F" w14:textId="77777777" w:rsidR="00614A19" w:rsidRDefault="00614A19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CB0A6" w14:textId="77777777" w:rsidR="002249CA" w:rsidRDefault="002249CA">
      <w:pPr>
        <w:spacing w:after="0" w:line="240" w:lineRule="auto"/>
      </w:pPr>
      <w:r>
        <w:separator/>
      </w:r>
    </w:p>
  </w:footnote>
  <w:footnote w:type="continuationSeparator" w:id="0">
    <w:p w14:paraId="26F66901" w14:textId="77777777" w:rsidR="002249CA" w:rsidRDefault="002249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AB41B" w14:textId="77777777" w:rsidR="00614A19" w:rsidRDefault="00614A19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BE0141" w14:textId="77777777" w:rsidR="00614A19" w:rsidRDefault="00614A19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91FE67" w14:textId="77777777" w:rsidR="00614A19" w:rsidRDefault="00614A19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771E4BB8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A77A66C8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0BB2A99"/>
    <w:multiLevelType w:val="multilevel"/>
    <w:tmpl w:val="C2EA2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426A21"/>
    <w:multiLevelType w:val="multilevel"/>
    <w:tmpl w:val="A81CC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9D5126"/>
    <w:multiLevelType w:val="multilevel"/>
    <w:tmpl w:val="ECFE7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BA022F"/>
    <w:multiLevelType w:val="hybridMultilevel"/>
    <w:tmpl w:val="128CCAA4"/>
    <w:lvl w:ilvl="0" w:tplc="2BA848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DBE5CD6" w:tentative="1">
      <w:start w:val="1"/>
      <w:numFmt w:val="lowerLetter"/>
      <w:lvlText w:val="%2."/>
      <w:lvlJc w:val="left"/>
      <w:pPr>
        <w:ind w:left="1440" w:hanging="360"/>
      </w:pPr>
    </w:lvl>
    <w:lvl w:ilvl="2" w:tplc="0B52C73A" w:tentative="1">
      <w:start w:val="1"/>
      <w:numFmt w:val="lowerRoman"/>
      <w:lvlText w:val="%3."/>
      <w:lvlJc w:val="right"/>
      <w:pPr>
        <w:ind w:left="2160" w:hanging="180"/>
      </w:pPr>
    </w:lvl>
    <w:lvl w:ilvl="3" w:tplc="9CE2F790" w:tentative="1">
      <w:start w:val="1"/>
      <w:numFmt w:val="decimal"/>
      <w:lvlText w:val="%4."/>
      <w:lvlJc w:val="left"/>
      <w:pPr>
        <w:ind w:left="2880" w:hanging="360"/>
      </w:pPr>
    </w:lvl>
    <w:lvl w:ilvl="4" w:tplc="DB8401E6" w:tentative="1">
      <w:start w:val="1"/>
      <w:numFmt w:val="lowerLetter"/>
      <w:lvlText w:val="%5."/>
      <w:lvlJc w:val="left"/>
      <w:pPr>
        <w:ind w:left="3600" w:hanging="360"/>
      </w:pPr>
    </w:lvl>
    <w:lvl w:ilvl="5" w:tplc="3DAC4A60" w:tentative="1">
      <w:start w:val="1"/>
      <w:numFmt w:val="lowerRoman"/>
      <w:lvlText w:val="%6."/>
      <w:lvlJc w:val="right"/>
      <w:pPr>
        <w:ind w:left="4320" w:hanging="180"/>
      </w:pPr>
    </w:lvl>
    <w:lvl w:ilvl="6" w:tplc="A414214C" w:tentative="1">
      <w:start w:val="1"/>
      <w:numFmt w:val="decimal"/>
      <w:lvlText w:val="%7."/>
      <w:lvlJc w:val="left"/>
      <w:pPr>
        <w:ind w:left="5040" w:hanging="360"/>
      </w:pPr>
    </w:lvl>
    <w:lvl w:ilvl="7" w:tplc="CF2A10A4" w:tentative="1">
      <w:start w:val="1"/>
      <w:numFmt w:val="lowerLetter"/>
      <w:lvlText w:val="%8."/>
      <w:lvlJc w:val="left"/>
      <w:pPr>
        <w:ind w:left="5760" w:hanging="360"/>
      </w:pPr>
    </w:lvl>
    <w:lvl w:ilvl="8" w:tplc="DC66C3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42354A"/>
    <w:multiLevelType w:val="hybridMultilevel"/>
    <w:tmpl w:val="E68C194C"/>
    <w:lvl w:ilvl="0" w:tplc="D5BC1964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F96C5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55A3C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0276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8CA9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33011A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E4C8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A019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8A8A7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160E3B"/>
    <w:multiLevelType w:val="hybridMultilevel"/>
    <w:tmpl w:val="A82AF27A"/>
    <w:lvl w:ilvl="0" w:tplc="F5E058EE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3E0CB2C4" w:tentative="1">
      <w:start w:val="1"/>
      <w:numFmt w:val="lowerLetter"/>
      <w:lvlText w:val="%2."/>
      <w:lvlJc w:val="left"/>
      <w:pPr>
        <w:ind w:left="1800" w:hanging="360"/>
      </w:pPr>
    </w:lvl>
    <w:lvl w:ilvl="2" w:tplc="8AA2010C" w:tentative="1">
      <w:start w:val="1"/>
      <w:numFmt w:val="lowerRoman"/>
      <w:lvlText w:val="%3."/>
      <w:lvlJc w:val="right"/>
      <w:pPr>
        <w:ind w:left="2520" w:hanging="180"/>
      </w:pPr>
    </w:lvl>
    <w:lvl w:ilvl="3" w:tplc="67D85BC8" w:tentative="1">
      <w:start w:val="1"/>
      <w:numFmt w:val="decimal"/>
      <w:lvlText w:val="%4."/>
      <w:lvlJc w:val="left"/>
      <w:pPr>
        <w:ind w:left="3240" w:hanging="360"/>
      </w:pPr>
    </w:lvl>
    <w:lvl w:ilvl="4" w:tplc="8DF69D76" w:tentative="1">
      <w:start w:val="1"/>
      <w:numFmt w:val="lowerLetter"/>
      <w:lvlText w:val="%5."/>
      <w:lvlJc w:val="left"/>
      <w:pPr>
        <w:ind w:left="3960" w:hanging="360"/>
      </w:pPr>
    </w:lvl>
    <w:lvl w:ilvl="5" w:tplc="5094BBDC" w:tentative="1">
      <w:start w:val="1"/>
      <w:numFmt w:val="lowerRoman"/>
      <w:lvlText w:val="%6."/>
      <w:lvlJc w:val="right"/>
      <w:pPr>
        <w:ind w:left="4680" w:hanging="180"/>
      </w:pPr>
    </w:lvl>
    <w:lvl w:ilvl="6" w:tplc="5EA669A4" w:tentative="1">
      <w:start w:val="1"/>
      <w:numFmt w:val="decimal"/>
      <w:lvlText w:val="%7."/>
      <w:lvlJc w:val="left"/>
      <w:pPr>
        <w:ind w:left="5400" w:hanging="360"/>
      </w:pPr>
    </w:lvl>
    <w:lvl w:ilvl="7" w:tplc="56FA37EC" w:tentative="1">
      <w:start w:val="1"/>
      <w:numFmt w:val="lowerLetter"/>
      <w:lvlText w:val="%8."/>
      <w:lvlJc w:val="left"/>
      <w:pPr>
        <w:ind w:left="6120" w:hanging="360"/>
      </w:pPr>
    </w:lvl>
    <w:lvl w:ilvl="8" w:tplc="C5EEBB7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04F0200"/>
    <w:multiLevelType w:val="hybridMultilevel"/>
    <w:tmpl w:val="128CCAA4"/>
    <w:lvl w:ilvl="0" w:tplc="B7C6A4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EDE1EE2" w:tentative="1">
      <w:start w:val="1"/>
      <w:numFmt w:val="lowerLetter"/>
      <w:lvlText w:val="%2."/>
      <w:lvlJc w:val="left"/>
      <w:pPr>
        <w:ind w:left="1440" w:hanging="360"/>
      </w:pPr>
    </w:lvl>
    <w:lvl w:ilvl="2" w:tplc="4F7A88E8" w:tentative="1">
      <w:start w:val="1"/>
      <w:numFmt w:val="lowerRoman"/>
      <w:lvlText w:val="%3."/>
      <w:lvlJc w:val="right"/>
      <w:pPr>
        <w:ind w:left="2160" w:hanging="180"/>
      </w:pPr>
    </w:lvl>
    <w:lvl w:ilvl="3" w:tplc="94B42626" w:tentative="1">
      <w:start w:val="1"/>
      <w:numFmt w:val="decimal"/>
      <w:lvlText w:val="%4."/>
      <w:lvlJc w:val="left"/>
      <w:pPr>
        <w:ind w:left="2880" w:hanging="360"/>
      </w:pPr>
    </w:lvl>
    <w:lvl w:ilvl="4" w:tplc="CFCA125C" w:tentative="1">
      <w:start w:val="1"/>
      <w:numFmt w:val="lowerLetter"/>
      <w:lvlText w:val="%5."/>
      <w:lvlJc w:val="left"/>
      <w:pPr>
        <w:ind w:left="3600" w:hanging="360"/>
      </w:pPr>
    </w:lvl>
    <w:lvl w:ilvl="5" w:tplc="CE122408" w:tentative="1">
      <w:start w:val="1"/>
      <w:numFmt w:val="lowerRoman"/>
      <w:lvlText w:val="%6."/>
      <w:lvlJc w:val="right"/>
      <w:pPr>
        <w:ind w:left="4320" w:hanging="180"/>
      </w:pPr>
    </w:lvl>
    <w:lvl w:ilvl="6" w:tplc="C5D04992" w:tentative="1">
      <w:start w:val="1"/>
      <w:numFmt w:val="decimal"/>
      <w:lvlText w:val="%7."/>
      <w:lvlJc w:val="left"/>
      <w:pPr>
        <w:ind w:left="5040" w:hanging="360"/>
      </w:pPr>
    </w:lvl>
    <w:lvl w:ilvl="7" w:tplc="B7908A62" w:tentative="1">
      <w:start w:val="1"/>
      <w:numFmt w:val="lowerLetter"/>
      <w:lvlText w:val="%8."/>
      <w:lvlJc w:val="left"/>
      <w:pPr>
        <w:ind w:left="5760" w:hanging="360"/>
      </w:pPr>
    </w:lvl>
    <w:lvl w:ilvl="8" w:tplc="4670A5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2747B4"/>
    <w:multiLevelType w:val="multilevel"/>
    <w:tmpl w:val="EAF66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4A827B1"/>
    <w:multiLevelType w:val="hybridMultilevel"/>
    <w:tmpl w:val="5E80EF78"/>
    <w:lvl w:ilvl="0" w:tplc="39ACFE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7B0CE04" w:tentative="1">
      <w:start w:val="1"/>
      <w:numFmt w:val="lowerLetter"/>
      <w:lvlText w:val="%2."/>
      <w:lvlJc w:val="left"/>
      <w:pPr>
        <w:ind w:left="1440" w:hanging="360"/>
      </w:pPr>
    </w:lvl>
    <w:lvl w:ilvl="2" w:tplc="FA8EB522" w:tentative="1">
      <w:start w:val="1"/>
      <w:numFmt w:val="lowerRoman"/>
      <w:lvlText w:val="%3."/>
      <w:lvlJc w:val="right"/>
      <w:pPr>
        <w:ind w:left="2160" w:hanging="180"/>
      </w:pPr>
    </w:lvl>
    <w:lvl w:ilvl="3" w:tplc="8C3EA9DA" w:tentative="1">
      <w:start w:val="1"/>
      <w:numFmt w:val="decimal"/>
      <w:lvlText w:val="%4."/>
      <w:lvlJc w:val="left"/>
      <w:pPr>
        <w:ind w:left="2880" w:hanging="360"/>
      </w:pPr>
    </w:lvl>
    <w:lvl w:ilvl="4" w:tplc="AA3424EE" w:tentative="1">
      <w:start w:val="1"/>
      <w:numFmt w:val="lowerLetter"/>
      <w:lvlText w:val="%5."/>
      <w:lvlJc w:val="left"/>
      <w:pPr>
        <w:ind w:left="3600" w:hanging="360"/>
      </w:pPr>
    </w:lvl>
    <w:lvl w:ilvl="5" w:tplc="383016F0" w:tentative="1">
      <w:start w:val="1"/>
      <w:numFmt w:val="lowerRoman"/>
      <w:lvlText w:val="%6."/>
      <w:lvlJc w:val="right"/>
      <w:pPr>
        <w:ind w:left="4320" w:hanging="180"/>
      </w:pPr>
    </w:lvl>
    <w:lvl w:ilvl="6" w:tplc="5F8E2EE8" w:tentative="1">
      <w:start w:val="1"/>
      <w:numFmt w:val="decimal"/>
      <w:lvlText w:val="%7."/>
      <w:lvlJc w:val="left"/>
      <w:pPr>
        <w:ind w:left="5040" w:hanging="360"/>
      </w:pPr>
    </w:lvl>
    <w:lvl w:ilvl="7" w:tplc="E35A7E68" w:tentative="1">
      <w:start w:val="1"/>
      <w:numFmt w:val="lowerLetter"/>
      <w:lvlText w:val="%8."/>
      <w:lvlJc w:val="left"/>
      <w:pPr>
        <w:ind w:left="5760" w:hanging="360"/>
      </w:pPr>
    </w:lvl>
    <w:lvl w:ilvl="8" w:tplc="E3A85654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8063772">
    <w:abstractNumId w:val="1"/>
  </w:num>
  <w:num w:numId="2" w16cid:durableId="618142950">
    <w:abstractNumId w:val="0"/>
  </w:num>
  <w:num w:numId="3" w16cid:durableId="2135708905">
    <w:abstractNumId w:val="5"/>
  </w:num>
  <w:num w:numId="4" w16cid:durableId="1497067690">
    <w:abstractNumId w:val="8"/>
  </w:num>
  <w:num w:numId="5" w16cid:durableId="169220824">
    <w:abstractNumId w:val="6"/>
  </w:num>
  <w:num w:numId="6" w16cid:durableId="20670839">
    <w:abstractNumId w:val="4"/>
  </w:num>
  <w:num w:numId="7" w16cid:durableId="1967085088">
    <w:abstractNumId w:val="2"/>
  </w:num>
  <w:num w:numId="8" w16cid:durableId="1884365450">
    <w:abstractNumId w:val="9"/>
  </w:num>
  <w:num w:numId="9" w16cid:durableId="342974364">
    <w:abstractNumId w:val="7"/>
  </w:num>
  <w:num w:numId="10" w16cid:durableId="69813058">
    <w:abstractNumId w:val="10"/>
  </w:num>
  <w:num w:numId="11" w16cid:durableId="4148653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4A5B"/>
    <w:rsid w:val="00000F5A"/>
    <w:rsid w:val="000023AE"/>
    <w:rsid w:val="000045D2"/>
    <w:rsid w:val="000052B9"/>
    <w:rsid w:val="0000593C"/>
    <w:rsid w:val="0001005D"/>
    <w:rsid w:val="00013A90"/>
    <w:rsid w:val="00022696"/>
    <w:rsid w:val="000229E9"/>
    <w:rsid w:val="000232FC"/>
    <w:rsid w:val="00023B27"/>
    <w:rsid w:val="00025B91"/>
    <w:rsid w:val="00032DC2"/>
    <w:rsid w:val="000331B0"/>
    <w:rsid w:val="000335AD"/>
    <w:rsid w:val="00034532"/>
    <w:rsid w:val="00034B23"/>
    <w:rsid w:val="00034BD9"/>
    <w:rsid w:val="000373BD"/>
    <w:rsid w:val="00040652"/>
    <w:rsid w:val="000424EC"/>
    <w:rsid w:val="0004369A"/>
    <w:rsid w:val="00045B42"/>
    <w:rsid w:val="000606C6"/>
    <w:rsid w:val="00062AA5"/>
    <w:rsid w:val="00070855"/>
    <w:rsid w:val="0007139B"/>
    <w:rsid w:val="000734CB"/>
    <w:rsid w:val="00074D23"/>
    <w:rsid w:val="00077F97"/>
    <w:rsid w:val="00081172"/>
    <w:rsid w:val="00081DFD"/>
    <w:rsid w:val="00085335"/>
    <w:rsid w:val="00090A01"/>
    <w:rsid w:val="000911CC"/>
    <w:rsid w:val="00092356"/>
    <w:rsid w:val="0009399F"/>
    <w:rsid w:val="00095B10"/>
    <w:rsid w:val="000A3E74"/>
    <w:rsid w:val="000A44C7"/>
    <w:rsid w:val="000A55F9"/>
    <w:rsid w:val="000A5EBD"/>
    <w:rsid w:val="000B1DFB"/>
    <w:rsid w:val="000B3D5B"/>
    <w:rsid w:val="000B6808"/>
    <w:rsid w:val="000B7BC1"/>
    <w:rsid w:val="000B7FF4"/>
    <w:rsid w:val="000C20D0"/>
    <w:rsid w:val="000C25F3"/>
    <w:rsid w:val="000C4535"/>
    <w:rsid w:val="000C4966"/>
    <w:rsid w:val="000C6BF2"/>
    <w:rsid w:val="000C72A9"/>
    <w:rsid w:val="000C7E7F"/>
    <w:rsid w:val="000D0029"/>
    <w:rsid w:val="000D383F"/>
    <w:rsid w:val="000E152C"/>
    <w:rsid w:val="000E1DD8"/>
    <w:rsid w:val="000E2022"/>
    <w:rsid w:val="000E2FAF"/>
    <w:rsid w:val="000E39EB"/>
    <w:rsid w:val="000E431A"/>
    <w:rsid w:val="000E4B25"/>
    <w:rsid w:val="000F1332"/>
    <w:rsid w:val="000F21C4"/>
    <w:rsid w:val="000F25A6"/>
    <w:rsid w:val="000F29B1"/>
    <w:rsid w:val="000F45A1"/>
    <w:rsid w:val="000F45B8"/>
    <w:rsid w:val="000F5740"/>
    <w:rsid w:val="000F7F81"/>
    <w:rsid w:val="001011B5"/>
    <w:rsid w:val="00101294"/>
    <w:rsid w:val="00105B47"/>
    <w:rsid w:val="00106965"/>
    <w:rsid w:val="00106E75"/>
    <w:rsid w:val="00111F3A"/>
    <w:rsid w:val="00117624"/>
    <w:rsid w:val="00117AA4"/>
    <w:rsid w:val="0012109B"/>
    <w:rsid w:val="00122845"/>
    <w:rsid w:val="0012440D"/>
    <w:rsid w:val="00132309"/>
    <w:rsid w:val="001335D7"/>
    <w:rsid w:val="00134941"/>
    <w:rsid w:val="00136DA5"/>
    <w:rsid w:val="0014127F"/>
    <w:rsid w:val="00151763"/>
    <w:rsid w:val="00155515"/>
    <w:rsid w:val="00161D65"/>
    <w:rsid w:val="00167F62"/>
    <w:rsid w:val="0017235D"/>
    <w:rsid w:val="00173B36"/>
    <w:rsid w:val="00176562"/>
    <w:rsid w:val="001838AC"/>
    <w:rsid w:val="00185D93"/>
    <w:rsid w:val="0018762A"/>
    <w:rsid w:val="00187652"/>
    <w:rsid w:val="00187B0E"/>
    <w:rsid w:val="00187D7D"/>
    <w:rsid w:val="001926FD"/>
    <w:rsid w:val="00192D7F"/>
    <w:rsid w:val="00193693"/>
    <w:rsid w:val="0019497C"/>
    <w:rsid w:val="0019649D"/>
    <w:rsid w:val="00196833"/>
    <w:rsid w:val="001A0443"/>
    <w:rsid w:val="001A069B"/>
    <w:rsid w:val="001A3934"/>
    <w:rsid w:val="001A53F7"/>
    <w:rsid w:val="001A5CEC"/>
    <w:rsid w:val="001B0EEF"/>
    <w:rsid w:val="001B4388"/>
    <w:rsid w:val="001C2BA6"/>
    <w:rsid w:val="001C46F6"/>
    <w:rsid w:val="001C530E"/>
    <w:rsid w:val="001C5468"/>
    <w:rsid w:val="001D2901"/>
    <w:rsid w:val="001D293C"/>
    <w:rsid w:val="001D300A"/>
    <w:rsid w:val="001D458B"/>
    <w:rsid w:val="001D4E4A"/>
    <w:rsid w:val="001D55F7"/>
    <w:rsid w:val="001E452B"/>
    <w:rsid w:val="001E596D"/>
    <w:rsid w:val="001F02AB"/>
    <w:rsid w:val="001F1691"/>
    <w:rsid w:val="001F1ADE"/>
    <w:rsid w:val="001F4666"/>
    <w:rsid w:val="00200925"/>
    <w:rsid w:val="00201C0B"/>
    <w:rsid w:val="002047FA"/>
    <w:rsid w:val="00204BDE"/>
    <w:rsid w:val="002070A6"/>
    <w:rsid w:val="002107B8"/>
    <w:rsid w:val="0021426A"/>
    <w:rsid w:val="0021524F"/>
    <w:rsid w:val="002162E9"/>
    <w:rsid w:val="00216F43"/>
    <w:rsid w:val="002200D0"/>
    <w:rsid w:val="0022467A"/>
    <w:rsid w:val="002249CA"/>
    <w:rsid w:val="00225ECC"/>
    <w:rsid w:val="0023126B"/>
    <w:rsid w:val="002316C1"/>
    <w:rsid w:val="002321FD"/>
    <w:rsid w:val="00233F60"/>
    <w:rsid w:val="00236581"/>
    <w:rsid w:val="00237085"/>
    <w:rsid w:val="002371CF"/>
    <w:rsid w:val="00237A44"/>
    <w:rsid w:val="00237A8F"/>
    <w:rsid w:val="00243BCE"/>
    <w:rsid w:val="00246852"/>
    <w:rsid w:val="00247E88"/>
    <w:rsid w:val="0025147B"/>
    <w:rsid w:val="00252262"/>
    <w:rsid w:val="00252778"/>
    <w:rsid w:val="00254B1F"/>
    <w:rsid w:val="00255263"/>
    <w:rsid w:val="00255BC9"/>
    <w:rsid w:val="00255C30"/>
    <w:rsid w:val="00257446"/>
    <w:rsid w:val="00261FF8"/>
    <w:rsid w:val="0026385E"/>
    <w:rsid w:val="00267C0A"/>
    <w:rsid w:val="00267DE9"/>
    <w:rsid w:val="00267E0F"/>
    <w:rsid w:val="00270B75"/>
    <w:rsid w:val="00276726"/>
    <w:rsid w:val="002772E4"/>
    <w:rsid w:val="00282F60"/>
    <w:rsid w:val="00284A51"/>
    <w:rsid w:val="00291141"/>
    <w:rsid w:val="002939B5"/>
    <w:rsid w:val="002939C0"/>
    <w:rsid w:val="00294161"/>
    <w:rsid w:val="002944F4"/>
    <w:rsid w:val="002A7506"/>
    <w:rsid w:val="002B62E6"/>
    <w:rsid w:val="002C1EC3"/>
    <w:rsid w:val="002C2498"/>
    <w:rsid w:val="002C6935"/>
    <w:rsid w:val="002D0EE9"/>
    <w:rsid w:val="002D3B3E"/>
    <w:rsid w:val="002D4364"/>
    <w:rsid w:val="002D5CB7"/>
    <w:rsid w:val="002D7EE9"/>
    <w:rsid w:val="002E22D4"/>
    <w:rsid w:val="002E3FC2"/>
    <w:rsid w:val="002E6580"/>
    <w:rsid w:val="002F2F2B"/>
    <w:rsid w:val="002F3BB9"/>
    <w:rsid w:val="002F4EF5"/>
    <w:rsid w:val="002F602C"/>
    <w:rsid w:val="002F7FFC"/>
    <w:rsid w:val="00300266"/>
    <w:rsid w:val="003003BC"/>
    <w:rsid w:val="00303528"/>
    <w:rsid w:val="00304CFF"/>
    <w:rsid w:val="003078DC"/>
    <w:rsid w:val="00307A7B"/>
    <w:rsid w:val="00307FFD"/>
    <w:rsid w:val="00310737"/>
    <w:rsid w:val="00321152"/>
    <w:rsid w:val="0032167F"/>
    <w:rsid w:val="00321BB2"/>
    <w:rsid w:val="00323BD7"/>
    <w:rsid w:val="00326D17"/>
    <w:rsid w:val="00327A27"/>
    <w:rsid w:val="00337A9B"/>
    <w:rsid w:val="00341A58"/>
    <w:rsid w:val="0034210D"/>
    <w:rsid w:val="003429B2"/>
    <w:rsid w:val="00345BD9"/>
    <w:rsid w:val="003516C7"/>
    <w:rsid w:val="00354761"/>
    <w:rsid w:val="00354A7D"/>
    <w:rsid w:val="003573CA"/>
    <w:rsid w:val="0035788B"/>
    <w:rsid w:val="00361EDE"/>
    <w:rsid w:val="003670D6"/>
    <w:rsid w:val="0036750E"/>
    <w:rsid w:val="003737F9"/>
    <w:rsid w:val="00375B9D"/>
    <w:rsid w:val="00386A65"/>
    <w:rsid w:val="00392786"/>
    <w:rsid w:val="00393955"/>
    <w:rsid w:val="00395A21"/>
    <w:rsid w:val="00397BD9"/>
    <w:rsid w:val="003A0041"/>
    <w:rsid w:val="003A0729"/>
    <w:rsid w:val="003B1400"/>
    <w:rsid w:val="003B1B13"/>
    <w:rsid w:val="003B2B2F"/>
    <w:rsid w:val="003B6D72"/>
    <w:rsid w:val="003C1FCC"/>
    <w:rsid w:val="003C2F16"/>
    <w:rsid w:val="003C4010"/>
    <w:rsid w:val="003C4305"/>
    <w:rsid w:val="003C5E51"/>
    <w:rsid w:val="003D273E"/>
    <w:rsid w:val="003D6D96"/>
    <w:rsid w:val="003E0191"/>
    <w:rsid w:val="003E1379"/>
    <w:rsid w:val="003E1E89"/>
    <w:rsid w:val="003E573E"/>
    <w:rsid w:val="003E67FB"/>
    <w:rsid w:val="003F3DCF"/>
    <w:rsid w:val="003F4772"/>
    <w:rsid w:val="003F74E6"/>
    <w:rsid w:val="003F7DF7"/>
    <w:rsid w:val="00401649"/>
    <w:rsid w:val="004016CD"/>
    <w:rsid w:val="004038C9"/>
    <w:rsid w:val="00403AAA"/>
    <w:rsid w:val="00406533"/>
    <w:rsid w:val="004077F7"/>
    <w:rsid w:val="00407E14"/>
    <w:rsid w:val="004125B0"/>
    <w:rsid w:val="00416748"/>
    <w:rsid w:val="004203E2"/>
    <w:rsid w:val="004203F3"/>
    <w:rsid w:val="00423400"/>
    <w:rsid w:val="004268A7"/>
    <w:rsid w:val="00434842"/>
    <w:rsid w:val="00437F7B"/>
    <w:rsid w:val="00440248"/>
    <w:rsid w:val="00441433"/>
    <w:rsid w:val="004431A4"/>
    <w:rsid w:val="00444B0D"/>
    <w:rsid w:val="004479A0"/>
    <w:rsid w:val="00451642"/>
    <w:rsid w:val="00453BF6"/>
    <w:rsid w:val="00455F51"/>
    <w:rsid w:val="00456151"/>
    <w:rsid w:val="00456D84"/>
    <w:rsid w:val="0046262E"/>
    <w:rsid w:val="00476D57"/>
    <w:rsid w:val="00477377"/>
    <w:rsid w:val="0047757D"/>
    <w:rsid w:val="00480A31"/>
    <w:rsid w:val="00481072"/>
    <w:rsid w:val="00490DF8"/>
    <w:rsid w:val="0049323C"/>
    <w:rsid w:val="004939FC"/>
    <w:rsid w:val="00494659"/>
    <w:rsid w:val="004951C2"/>
    <w:rsid w:val="004952DB"/>
    <w:rsid w:val="00495C56"/>
    <w:rsid w:val="00497E46"/>
    <w:rsid w:val="004A294B"/>
    <w:rsid w:val="004B1D3A"/>
    <w:rsid w:val="004B539C"/>
    <w:rsid w:val="004B6963"/>
    <w:rsid w:val="004C0185"/>
    <w:rsid w:val="004C2764"/>
    <w:rsid w:val="004C2B3B"/>
    <w:rsid w:val="004C4013"/>
    <w:rsid w:val="004C5017"/>
    <w:rsid w:val="004C5699"/>
    <w:rsid w:val="004C591C"/>
    <w:rsid w:val="004C6752"/>
    <w:rsid w:val="004D11FA"/>
    <w:rsid w:val="004D12A3"/>
    <w:rsid w:val="004D159B"/>
    <w:rsid w:val="004D6599"/>
    <w:rsid w:val="004E1DC0"/>
    <w:rsid w:val="004F05F1"/>
    <w:rsid w:val="004F3A6A"/>
    <w:rsid w:val="004F6398"/>
    <w:rsid w:val="004F6B6B"/>
    <w:rsid w:val="004F76C6"/>
    <w:rsid w:val="004F76D0"/>
    <w:rsid w:val="00500807"/>
    <w:rsid w:val="00500BED"/>
    <w:rsid w:val="00500C79"/>
    <w:rsid w:val="00501DCB"/>
    <w:rsid w:val="00501E6A"/>
    <w:rsid w:val="005036DF"/>
    <w:rsid w:val="00504AAC"/>
    <w:rsid w:val="00505B34"/>
    <w:rsid w:val="00506837"/>
    <w:rsid w:val="00510267"/>
    <w:rsid w:val="00511F78"/>
    <w:rsid w:val="00513596"/>
    <w:rsid w:val="005142C1"/>
    <w:rsid w:val="00515238"/>
    <w:rsid w:val="0051647C"/>
    <w:rsid w:val="0052221B"/>
    <w:rsid w:val="00527B88"/>
    <w:rsid w:val="00532678"/>
    <w:rsid w:val="0053321B"/>
    <w:rsid w:val="0053506D"/>
    <w:rsid w:val="005351C1"/>
    <w:rsid w:val="0053760A"/>
    <w:rsid w:val="005418F0"/>
    <w:rsid w:val="005431C4"/>
    <w:rsid w:val="00543E78"/>
    <w:rsid w:val="005457DC"/>
    <w:rsid w:val="005473E8"/>
    <w:rsid w:val="005479DA"/>
    <w:rsid w:val="00552079"/>
    <w:rsid w:val="00554186"/>
    <w:rsid w:val="00555709"/>
    <w:rsid w:val="005559E7"/>
    <w:rsid w:val="00566CF4"/>
    <w:rsid w:val="00571C4F"/>
    <w:rsid w:val="00576633"/>
    <w:rsid w:val="00576D73"/>
    <w:rsid w:val="005776F4"/>
    <w:rsid w:val="00581C2E"/>
    <w:rsid w:val="0058551A"/>
    <w:rsid w:val="005870D3"/>
    <w:rsid w:val="005874DE"/>
    <w:rsid w:val="00591CB1"/>
    <w:rsid w:val="005934F2"/>
    <w:rsid w:val="00595E1D"/>
    <w:rsid w:val="005A12CF"/>
    <w:rsid w:val="005A34E8"/>
    <w:rsid w:val="005A6BA0"/>
    <w:rsid w:val="005B2D29"/>
    <w:rsid w:val="005B3A77"/>
    <w:rsid w:val="005B4A95"/>
    <w:rsid w:val="005B53DC"/>
    <w:rsid w:val="005B7463"/>
    <w:rsid w:val="005B7FEE"/>
    <w:rsid w:val="005C1018"/>
    <w:rsid w:val="005C783E"/>
    <w:rsid w:val="005C7E65"/>
    <w:rsid w:val="005D291E"/>
    <w:rsid w:val="005D2DE3"/>
    <w:rsid w:val="005D6BAC"/>
    <w:rsid w:val="005E15F5"/>
    <w:rsid w:val="005E1BEA"/>
    <w:rsid w:val="005E5662"/>
    <w:rsid w:val="005E5F3A"/>
    <w:rsid w:val="005E6841"/>
    <w:rsid w:val="005F094C"/>
    <w:rsid w:val="005F1A49"/>
    <w:rsid w:val="005F2552"/>
    <w:rsid w:val="00600A80"/>
    <w:rsid w:val="00600D77"/>
    <w:rsid w:val="006138EA"/>
    <w:rsid w:val="006141B9"/>
    <w:rsid w:val="0061445B"/>
    <w:rsid w:val="00614A19"/>
    <w:rsid w:val="0061559F"/>
    <w:rsid w:val="0061675C"/>
    <w:rsid w:val="006173FD"/>
    <w:rsid w:val="006205D7"/>
    <w:rsid w:val="006209B2"/>
    <w:rsid w:val="00620EE5"/>
    <w:rsid w:val="00623DF2"/>
    <w:rsid w:val="00624128"/>
    <w:rsid w:val="00630E90"/>
    <w:rsid w:val="00631538"/>
    <w:rsid w:val="006331E7"/>
    <w:rsid w:val="0063585F"/>
    <w:rsid w:val="00637937"/>
    <w:rsid w:val="006413CC"/>
    <w:rsid w:val="006426E4"/>
    <w:rsid w:val="00643290"/>
    <w:rsid w:val="00643E4D"/>
    <w:rsid w:val="00647CFB"/>
    <w:rsid w:val="006524C6"/>
    <w:rsid w:val="00653FB5"/>
    <w:rsid w:val="00657185"/>
    <w:rsid w:val="006573C9"/>
    <w:rsid w:val="0066064C"/>
    <w:rsid w:val="00662418"/>
    <w:rsid w:val="0066249E"/>
    <w:rsid w:val="006629BA"/>
    <w:rsid w:val="00665951"/>
    <w:rsid w:val="0066632F"/>
    <w:rsid w:val="006669FF"/>
    <w:rsid w:val="00673618"/>
    <w:rsid w:val="00673A9E"/>
    <w:rsid w:val="00674E58"/>
    <w:rsid w:val="0067524D"/>
    <w:rsid w:val="00675770"/>
    <w:rsid w:val="00677CAC"/>
    <w:rsid w:val="00680292"/>
    <w:rsid w:val="00680351"/>
    <w:rsid w:val="00681B79"/>
    <w:rsid w:val="00682616"/>
    <w:rsid w:val="00683092"/>
    <w:rsid w:val="0068459A"/>
    <w:rsid w:val="00685DFB"/>
    <w:rsid w:val="00686C67"/>
    <w:rsid w:val="006907A9"/>
    <w:rsid w:val="006938B0"/>
    <w:rsid w:val="00693E10"/>
    <w:rsid w:val="006973B8"/>
    <w:rsid w:val="00697ED6"/>
    <w:rsid w:val="006A0DD0"/>
    <w:rsid w:val="006A1727"/>
    <w:rsid w:val="006A1DD3"/>
    <w:rsid w:val="006A24F6"/>
    <w:rsid w:val="006A2508"/>
    <w:rsid w:val="006A2D51"/>
    <w:rsid w:val="006A40F8"/>
    <w:rsid w:val="006A649B"/>
    <w:rsid w:val="006B2EFC"/>
    <w:rsid w:val="006B43C3"/>
    <w:rsid w:val="006B478C"/>
    <w:rsid w:val="006B562A"/>
    <w:rsid w:val="006B5FA2"/>
    <w:rsid w:val="006B7451"/>
    <w:rsid w:val="006C04E6"/>
    <w:rsid w:val="006C08D6"/>
    <w:rsid w:val="006C1014"/>
    <w:rsid w:val="006C1488"/>
    <w:rsid w:val="006C1D06"/>
    <w:rsid w:val="006C2575"/>
    <w:rsid w:val="006C3CE6"/>
    <w:rsid w:val="006C494C"/>
    <w:rsid w:val="006D2F28"/>
    <w:rsid w:val="006D784B"/>
    <w:rsid w:val="006E0748"/>
    <w:rsid w:val="006E2AD1"/>
    <w:rsid w:val="006E52AB"/>
    <w:rsid w:val="006E78FC"/>
    <w:rsid w:val="006F03BE"/>
    <w:rsid w:val="006F6B61"/>
    <w:rsid w:val="006F70C1"/>
    <w:rsid w:val="00700562"/>
    <w:rsid w:val="0070178E"/>
    <w:rsid w:val="0070704C"/>
    <w:rsid w:val="00707A47"/>
    <w:rsid w:val="007120DD"/>
    <w:rsid w:val="00712914"/>
    <w:rsid w:val="00712D1A"/>
    <w:rsid w:val="007137CD"/>
    <w:rsid w:val="00714A5B"/>
    <w:rsid w:val="007169D1"/>
    <w:rsid w:val="00721A62"/>
    <w:rsid w:val="00722A96"/>
    <w:rsid w:val="00722EB6"/>
    <w:rsid w:val="00723CB9"/>
    <w:rsid w:val="0072400D"/>
    <w:rsid w:val="00724045"/>
    <w:rsid w:val="00724EFB"/>
    <w:rsid w:val="007263E2"/>
    <w:rsid w:val="00727C79"/>
    <w:rsid w:val="00731184"/>
    <w:rsid w:val="007325E7"/>
    <w:rsid w:val="00737238"/>
    <w:rsid w:val="00737C20"/>
    <w:rsid w:val="007417C3"/>
    <w:rsid w:val="007425F6"/>
    <w:rsid w:val="007429A4"/>
    <w:rsid w:val="00742B33"/>
    <w:rsid w:val="007435FC"/>
    <w:rsid w:val="00745156"/>
    <w:rsid w:val="007461F3"/>
    <w:rsid w:val="00751A6D"/>
    <w:rsid w:val="00754A29"/>
    <w:rsid w:val="007556D7"/>
    <w:rsid w:val="00760F3A"/>
    <w:rsid w:val="00763FC2"/>
    <w:rsid w:val="00765BB3"/>
    <w:rsid w:val="00765DDF"/>
    <w:rsid w:val="0076676A"/>
    <w:rsid w:val="00766D31"/>
    <w:rsid w:val="00766F87"/>
    <w:rsid w:val="00772765"/>
    <w:rsid w:val="00772A41"/>
    <w:rsid w:val="00773068"/>
    <w:rsid w:val="00776769"/>
    <w:rsid w:val="0078182D"/>
    <w:rsid w:val="007818BD"/>
    <w:rsid w:val="0078246A"/>
    <w:rsid w:val="00782B65"/>
    <w:rsid w:val="00783053"/>
    <w:rsid w:val="00783118"/>
    <w:rsid w:val="0078351F"/>
    <w:rsid w:val="00784803"/>
    <w:rsid w:val="00785C6F"/>
    <w:rsid w:val="00791F03"/>
    <w:rsid w:val="00793E93"/>
    <w:rsid w:val="007953D6"/>
    <w:rsid w:val="00795720"/>
    <w:rsid w:val="007A12B5"/>
    <w:rsid w:val="007A5E4F"/>
    <w:rsid w:val="007A6190"/>
    <w:rsid w:val="007B0032"/>
    <w:rsid w:val="007B13E4"/>
    <w:rsid w:val="007B1E8A"/>
    <w:rsid w:val="007B25BA"/>
    <w:rsid w:val="007B34E8"/>
    <w:rsid w:val="007B3972"/>
    <w:rsid w:val="007B6005"/>
    <w:rsid w:val="007B64B1"/>
    <w:rsid w:val="007B73A5"/>
    <w:rsid w:val="007B76D5"/>
    <w:rsid w:val="007C0817"/>
    <w:rsid w:val="007C6B47"/>
    <w:rsid w:val="007C6C90"/>
    <w:rsid w:val="007C79EF"/>
    <w:rsid w:val="007D02E0"/>
    <w:rsid w:val="007D0C07"/>
    <w:rsid w:val="007D0C45"/>
    <w:rsid w:val="007D4B0F"/>
    <w:rsid w:val="007D5AC4"/>
    <w:rsid w:val="007E2B35"/>
    <w:rsid w:val="007E42F1"/>
    <w:rsid w:val="007E71AA"/>
    <w:rsid w:val="007E73FD"/>
    <w:rsid w:val="007E7DFE"/>
    <w:rsid w:val="007F26CF"/>
    <w:rsid w:val="007F26E3"/>
    <w:rsid w:val="007F28B1"/>
    <w:rsid w:val="007F3435"/>
    <w:rsid w:val="007F42A7"/>
    <w:rsid w:val="007F7D5D"/>
    <w:rsid w:val="00802912"/>
    <w:rsid w:val="00802F07"/>
    <w:rsid w:val="008030B4"/>
    <w:rsid w:val="00810364"/>
    <w:rsid w:val="00811A89"/>
    <w:rsid w:val="008130A4"/>
    <w:rsid w:val="0081581F"/>
    <w:rsid w:val="00816444"/>
    <w:rsid w:val="0081665F"/>
    <w:rsid w:val="00817714"/>
    <w:rsid w:val="008213A3"/>
    <w:rsid w:val="008218C7"/>
    <w:rsid w:val="008245E6"/>
    <w:rsid w:val="00825C93"/>
    <w:rsid w:val="0082756F"/>
    <w:rsid w:val="00830BDD"/>
    <w:rsid w:val="008364FD"/>
    <w:rsid w:val="00837413"/>
    <w:rsid w:val="00840862"/>
    <w:rsid w:val="00842472"/>
    <w:rsid w:val="00842772"/>
    <w:rsid w:val="00844CA2"/>
    <w:rsid w:val="0084515B"/>
    <w:rsid w:val="00845512"/>
    <w:rsid w:val="008459AC"/>
    <w:rsid w:val="008501AE"/>
    <w:rsid w:val="00850549"/>
    <w:rsid w:val="0085238E"/>
    <w:rsid w:val="008530AA"/>
    <w:rsid w:val="00861AE3"/>
    <w:rsid w:val="00862EBF"/>
    <w:rsid w:val="00862FF1"/>
    <w:rsid w:val="00873C4F"/>
    <w:rsid w:val="008811F5"/>
    <w:rsid w:val="008841A4"/>
    <w:rsid w:val="00890C33"/>
    <w:rsid w:val="008921AB"/>
    <w:rsid w:val="00895471"/>
    <w:rsid w:val="0089559D"/>
    <w:rsid w:val="008A025B"/>
    <w:rsid w:val="008A2352"/>
    <w:rsid w:val="008A3499"/>
    <w:rsid w:val="008A5074"/>
    <w:rsid w:val="008A6150"/>
    <w:rsid w:val="008A6675"/>
    <w:rsid w:val="008B3268"/>
    <w:rsid w:val="008B344B"/>
    <w:rsid w:val="008B3AA0"/>
    <w:rsid w:val="008B5B03"/>
    <w:rsid w:val="008B71AF"/>
    <w:rsid w:val="008B7ACA"/>
    <w:rsid w:val="008C06AA"/>
    <w:rsid w:val="008C20DD"/>
    <w:rsid w:val="008C2AB6"/>
    <w:rsid w:val="008C2B53"/>
    <w:rsid w:val="008D4630"/>
    <w:rsid w:val="008D587D"/>
    <w:rsid w:val="008D6FD0"/>
    <w:rsid w:val="008D7367"/>
    <w:rsid w:val="008D7DE3"/>
    <w:rsid w:val="008E31E0"/>
    <w:rsid w:val="008F049C"/>
    <w:rsid w:val="008F7D40"/>
    <w:rsid w:val="0090274F"/>
    <w:rsid w:val="00903902"/>
    <w:rsid w:val="00904978"/>
    <w:rsid w:val="0090760C"/>
    <w:rsid w:val="009113CC"/>
    <w:rsid w:val="00912A41"/>
    <w:rsid w:val="00915DB8"/>
    <w:rsid w:val="0091707A"/>
    <w:rsid w:val="00917A0B"/>
    <w:rsid w:val="00922335"/>
    <w:rsid w:val="00923B9B"/>
    <w:rsid w:val="00924779"/>
    <w:rsid w:val="00925853"/>
    <w:rsid w:val="009270AB"/>
    <w:rsid w:val="0093035E"/>
    <w:rsid w:val="00931F4C"/>
    <w:rsid w:val="00932CD8"/>
    <w:rsid w:val="009336F0"/>
    <w:rsid w:val="00933987"/>
    <w:rsid w:val="00933D53"/>
    <w:rsid w:val="009348ED"/>
    <w:rsid w:val="00934E94"/>
    <w:rsid w:val="00940927"/>
    <w:rsid w:val="00944AA4"/>
    <w:rsid w:val="00946CEE"/>
    <w:rsid w:val="009474E3"/>
    <w:rsid w:val="00951B4A"/>
    <w:rsid w:val="00952359"/>
    <w:rsid w:val="00953542"/>
    <w:rsid w:val="00953E7A"/>
    <w:rsid w:val="0095578C"/>
    <w:rsid w:val="00957A5A"/>
    <w:rsid w:val="00961B4B"/>
    <w:rsid w:val="00964B87"/>
    <w:rsid w:val="00965454"/>
    <w:rsid w:val="00972B4E"/>
    <w:rsid w:val="00972B9B"/>
    <w:rsid w:val="009756C6"/>
    <w:rsid w:val="00981CE2"/>
    <w:rsid w:val="00982B6D"/>
    <w:rsid w:val="009844F7"/>
    <w:rsid w:val="00987E22"/>
    <w:rsid w:val="0099001C"/>
    <w:rsid w:val="00991763"/>
    <w:rsid w:val="00995B6A"/>
    <w:rsid w:val="009969AD"/>
    <w:rsid w:val="009976CB"/>
    <w:rsid w:val="009A06F6"/>
    <w:rsid w:val="009A301E"/>
    <w:rsid w:val="009A3190"/>
    <w:rsid w:val="009A5BC8"/>
    <w:rsid w:val="009B02F1"/>
    <w:rsid w:val="009B17ED"/>
    <w:rsid w:val="009B526B"/>
    <w:rsid w:val="009B6AE5"/>
    <w:rsid w:val="009B6F1B"/>
    <w:rsid w:val="009B7EBF"/>
    <w:rsid w:val="009C00C9"/>
    <w:rsid w:val="009C1B9F"/>
    <w:rsid w:val="009C3C32"/>
    <w:rsid w:val="009C5D8B"/>
    <w:rsid w:val="009C6AE2"/>
    <w:rsid w:val="009D2A2E"/>
    <w:rsid w:val="009D3E8A"/>
    <w:rsid w:val="009D44E5"/>
    <w:rsid w:val="009D48A2"/>
    <w:rsid w:val="009D6AEB"/>
    <w:rsid w:val="009E14A2"/>
    <w:rsid w:val="009E3EB4"/>
    <w:rsid w:val="009E4D72"/>
    <w:rsid w:val="009E5F09"/>
    <w:rsid w:val="009F0571"/>
    <w:rsid w:val="009F0783"/>
    <w:rsid w:val="009F0AF6"/>
    <w:rsid w:val="009F2E5C"/>
    <w:rsid w:val="009F3BAE"/>
    <w:rsid w:val="009F62AC"/>
    <w:rsid w:val="00A0141D"/>
    <w:rsid w:val="00A02064"/>
    <w:rsid w:val="00A04B6A"/>
    <w:rsid w:val="00A07B78"/>
    <w:rsid w:val="00A10665"/>
    <w:rsid w:val="00A10D5B"/>
    <w:rsid w:val="00A126A6"/>
    <w:rsid w:val="00A13069"/>
    <w:rsid w:val="00A13A21"/>
    <w:rsid w:val="00A14B69"/>
    <w:rsid w:val="00A155EE"/>
    <w:rsid w:val="00A2100D"/>
    <w:rsid w:val="00A23D00"/>
    <w:rsid w:val="00A25E0D"/>
    <w:rsid w:val="00A30000"/>
    <w:rsid w:val="00A3041D"/>
    <w:rsid w:val="00A30AAF"/>
    <w:rsid w:val="00A316B9"/>
    <w:rsid w:val="00A33890"/>
    <w:rsid w:val="00A34026"/>
    <w:rsid w:val="00A34249"/>
    <w:rsid w:val="00A3425F"/>
    <w:rsid w:val="00A36F8E"/>
    <w:rsid w:val="00A37117"/>
    <w:rsid w:val="00A37F1B"/>
    <w:rsid w:val="00A4073E"/>
    <w:rsid w:val="00A40D47"/>
    <w:rsid w:val="00A41F05"/>
    <w:rsid w:val="00A42D49"/>
    <w:rsid w:val="00A43CE7"/>
    <w:rsid w:val="00A45A0D"/>
    <w:rsid w:val="00A45B00"/>
    <w:rsid w:val="00A46AF0"/>
    <w:rsid w:val="00A4726D"/>
    <w:rsid w:val="00A50344"/>
    <w:rsid w:val="00A5476C"/>
    <w:rsid w:val="00A54896"/>
    <w:rsid w:val="00A54C2C"/>
    <w:rsid w:val="00A57DAE"/>
    <w:rsid w:val="00A604F0"/>
    <w:rsid w:val="00A61FF7"/>
    <w:rsid w:val="00A63681"/>
    <w:rsid w:val="00A6755D"/>
    <w:rsid w:val="00A71FA1"/>
    <w:rsid w:val="00A727A8"/>
    <w:rsid w:val="00A73876"/>
    <w:rsid w:val="00A75B5B"/>
    <w:rsid w:val="00A75D83"/>
    <w:rsid w:val="00A80BD6"/>
    <w:rsid w:val="00A82B56"/>
    <w:rsid w:val="00A83EC3"/>
    <w:rsid w:val="00A8480C"/>
    <w:rsid w:val="00A84AB1"/>
    <w:rsid w:val="00A87151"/>
    <w:rsid w:val="00A878D5"/>
    <w:rsid w:val="00A92CFE"/>
    <w:rsid w:val="00A94C03"/>
    <w:rsid w:val="00A97A5B"/>
    <w:rsid w:val="00AA006A"/>
    <w:rsid w:val="00AA079B"/>
    <w:rsid w:val="00AA0F8E"/>
    <w:rsid w:val="00AA1F1D"/>
    <w:rsid w:val="00AA229E"/>
    <w:rsid w:val="00AA38BF"/>
    <w:rsid w:val="00AB17D0"/>
    <w:rsid w:val="00AB1F42"/>
    <w:rsid w:val="00AB2C1D"/>
    <w:rsid w:val="00AB2F5D"/>
    <w:rsid w:val="00AB3A56"/>
    <w:rsid w:val="00AC055F"/>
    <w:rsid w:val="00AC15B9"/>
    <w:rsid w:val="00AC3C95"/>
    <w:rsid w:val="00AC3F06"/>
    <w:rsid w:val="00AC7553"/>
    <w:rsid w:val="00AC78FC"/>
    <w:rsid w:val="00AD36D4"/>
    <w:rsid w:val="00AD69F0"/>
    <w:rsid w:val="00AD6FCE"/>
    <w:rsid w:val="00AE156F"/>
    <w:rsid w:val="00AE397C"/>
    <w:rsid w:val="00AE4A92"/>
    <w:rsid w:val="00AE564C"/>
    <w:rsid w:val="00AE677B"/>
    <w:rsid w:val="00AE6935"/>
    <w:rsid w:val="00AF0397"/>
    <w:rsid w:val="00AF0D17"/>
    <w:rsid w:val="00AF1B15"/>
    <w:rsid w:val="00AF4ADA"/>
    <w:rsid w:val="00AF4EFE"/>
    <w:rsid w:val="00AF7B18"/>
    <w:rsid w:val="00B02D13"/>
    <w:rsid w:val="00B05E86"/>
    <w:rsid w:val="00B06956"/>
    <w:rsid w:val="00B072F6"/>
    <w:rsid w:val="00B0732B"/>
    <w:rsid w:val="00B12BD3"/>
    <w:rsid w:val="00B16520"/>
    <w:rsid w:val="00B17011"/>
    <w:rsid w:val="00B20FB8"/>
    <w:rsid w:val="00B21410"/>
    <w:rsid w:val="00B22081"/>
    <w:rsid w:val="00B235A2"/>
    <w:rsid w:val="00B240FC"/>
    <w:rsid w:val="00B24176"/>
    <w:rsid w:val="00B25FDF"/>
    <w:rsid w:val="00B26424"/>
    <w:rsid w:val="00B26F22"/>
    <w:rsid w:val="00B314EC"/>
    <w:rsid w:val="00B328CF"/>
    <w:rsid w:val="00B32BE0"/>
    <w:rsid w:val="00B338C9"/>
    <w:rsid w:val="00B33F45"/>
    <w:rsid w:val="00B345A2"/>
    <w:rsid w:val="00B35F1F"/>
    <w:rsid w:val="00B41342"/>
    <w:rsid w:val="00B4440F"/>
    <w:rsid w:val="00B525B4"/>
    <w:rsid w:val="00B5598F"/>
    <w:rsid w:val="00B56AFF"/>
    <w:rsid w:val="00B630AA"/>
    <w:rsid w:val="00B642BC"/>
    <w:rsid w:val="00B654FE"/>
    <w:rsid w:val="00B70511"/>
    <w:rsid w:val="00B729C8"/>
    <w:rsid w:val="00B7319A"/>
    <w:rsid w:val="00B7363C"/>
    <w:rsid w:val="00B74516"/>
    <w:rsid w:val="00B75589"/>
    <w:rsid w:val="00B77F64"/>
    <w:rsid w:val="00B81677"/>
    <w:rsid w:val="00B83490"/>
    <w:rsid w:val="00B85E4C"/>
    <w:rsid w:val="00B918B8"/>
    <w:rsid w:val="00B97D6D"/>
    <w:rsid w:val="00BA01FC"/>
    <w:rsid w:val="00BA28A2"/>
    <w:rsid w:val="00BA3123"/>
    <w:rsid w:val="00BA3659"/>
    <w:rsid w:val="00BA38B5"/>
    <w:rsid w:val="00BA5C90"/>
    <w:rsid w:val="00BA664C"/>
    <w:rsid w:val="00BB338F"/>
    <w:rsid w:val="00BB4E8C"/>
    <w:rsid w:val="00BC01D7"/>
    <w:rsid w:val="00BC11E6"/>
    <w:rsid w:val="00BC18EA"/>
    <w:rsid w:val="00BC4262"/>
    <w:rsid w:val="00BC4643"/>
    <w:rsid w:val="00BC6B7C"/>
    <w:rsid w:val="00BD1ACA"/>
    <w:rsid w:val="00BD57CB"/>
    <w:rsid w:val="00BD77E6"/>
    <w:rsid w:val="00BE130C"/>
    <w:rsid w:val="00BE18DC"/>
    <w:rsid w:val="00BE4852"/>
    <w:rsid w:val="00BE57EC"/>
    <w:rsid w:val="00BE654D"/>
    <w:rsid w:val="00BF25F4"/>
    <w:rsid w:val="00BF28B1"/>
    <w:rsid w:val="00BF4892"/>
    <w:rsid w:val="00BF6258"/>
    <w:rsid w:val="00C0352F"/>
    <w:rsid w:val="00C057AC"/>
    <w:rsid w:val="00C0695F"/>
    <w:rsid w:val="00C06C06"/>
    <w:rsid w:val="00C07C1B"/>
    <w:rsid w:val="00C10B56"/>
    <w:rsid w:val="00C16C6D"/>
    <w:rsid w:val="00C20C2E"/>
    <w:rsid w:val="00C26E84"/>
    <w:rsid w:val="00C27386"/>
    <w:rsid w:val="00C278B1"/>
    <w:rsid w:val="00C30A0F"/>
    <w:rsid w:val="00C31491"/>
    <w:rsid w:val="00C3453C"/>
    <w:rsid w:val="00C35351"/>
    <w:rsid w:val="00C3606F"/>
    <w:rsid w:val="00C36E6D"/>
    <w:rsid w:val="00C3779A"/>
    <w:rsid w:val="00C37BAF"/>
    <w:rsid w:val="00C409E8"/>
    <w:rsid w:val="00C40A10"/>
    <w:rsid w:val="00C450BA"/>
    <w:rsid w:val="00C4656E"/>
    <w:rsid w:val="00C508BC"/>
    <w:rsid w:val="00C57B1A"/>
    <w:rsid w:val="00C611D7"/>
    <w:rsid w:val="00C620C8"/>
    <w:rsid w:val="00C6662A"/>
    <w:rsid w:val="00C67B26"/>
    <w:rsid w:val="00C67D14"/>
    <w:rsid w:val="00C70FD1"/>
    <w:rsid w:val="00C71B24"/>
    <w:rsid w:val="00C72628"/>
    <w:rsid w:val="00C729E9"/>
    <w:rsid w:val="00C73753"/>
    <w:rsid w:val="00C75D91"/>
    <w:rsid w:val="00C82BC5"/>
    <w:rsid w:val="00C8327B"/>
    <w:rsid w:val="00C85B77"/>
    <w:rsid w:val="00C92CB9"/>
    <w:rsid w:val="00C95AC2"/>
    <w:rsid w:val="00C97313"/>
    <w:rsid w:val="00C97400"/>
    <w:rsid w:val="00CA0FF0"/>
    <w:rsid w:val="00CA7FB0"/>
    <w:rsid w:val="00CB2DF9"/>
    <w:rsid w:val="00CB448A"/>
    <w:rsid w:val="00CB4904"/>
    <w:rsid w:val="00CB4A65"/>
    <w:rsid w:val="00CB4D14"/>
    <w:rsid w:val="00CB69A2"/>
    <w:rsid w:val="00CC038E"/>
    <w:rsid w:val="00CC0D26"/>
    <w:rsid w:val="00CC1684"/>
    <w:rsid w:val="00CC2340"/>
    <w:rsid w:val="00CC4540"/>
    <w:rsid w:val="00CC52D5"/>
    <w:rsid w:val="00CC5ACD"/>
    <w:rsid w:val="00CD2221"/>
    <w:rsid w:val="00CD30DA"/>
    <w:rsid w:val="00CD515F"/>
    <w:rsid w:val="00CD6986"/>
    <w:rsid w:val="00CE09F7"/>
    <w:rsid w:val="00CE1E5F"/>
    <w:rsid w:val="00CE2682"/>
    <w:rsid w:val="00CE2956"/>
    <w:rsid w:val="00CE3A0F"/>
    <w:rsid w:val="00CE4DDE"/>
    <w:rsid w:val="00CE4FAD"/>
    <w:rsid w:val="00CF31C4"/>
    <w:rsid w:val="00D02646"/>
    <w:rsid w:val="00D0311C"/>
    <w:rsid w:val="00D03B40"/>
    <w:rsid w:val="00D04C8C"/>
    <w:rsid w:val="00D0622F"/>
    <w:rsid w:val="00D066B7"/>
    <w:rsid w:val="00D17026"/>
    <w:rsid w:val="00D21009"/>
    <w:rsid w:val="00D2146C"/>
    <w:rsid w:val="00D222A2"/>
    <w:rsid w:val="00D22313"/>
    <w:rsid w:val="00D2571B"/>
    <w:rsid w:val="00D26CE7"/>
    <w:rsid w:val="00D27A71"/>
    <w:rsid w:val="00D336B4"/>
    <w:rsid w:val="00D3486C"/>
    <w:rsid w:val="00D34EE5"/>
    <w:rsid w:val="00D35899"/>
    <w:rsid w:val="00D4286C"/>
    <w:rsid w:val="00D4384C"/>
    <w:rsid w:val="00D50AB2"/>
    <w:rsid w:val="00D55694"/>
    <w:rsid w:val="00D565D2"/>
    <w:rsid w:val="00D57452"/>
    <w:rsid w:val="00D639EA"/>
    <w:rsid w:val="00D641BC"/>
    <w:rsid w:val="00D72906"/>
    <w:rsid w:val="00D74E76"/>
    <w:rsid w:val="00D75F62"/>
    <w:rsid w:val="00D7690E"/>
    <w:rsid w:val="00D769DD"/>
    <w:rsid w:val="00D7749B"/>
    <w:rsid w:val="00D829AA"/>
    <w:rsid w:val="00D82FD7"/>
    <w:rsid w:val="00D84B75"/>
    <w:rsid w:val="00D854A1"/>
    <w:rsid w:val="00D87CCA"/>
    <w:rsid w:val="00D92B70"/>
    <w:rsid w:val="00D93C92"/>
    <w:rsid w:val="00D93EE1"/>
    <w:rsid w:val="00D94996"/>
    <w:rsid w:val="00DA0BDB"/>
    <w:rsid w:val="00DA3D6E"/>
    <w:rsid w:val="00DA7912"/>
    <w:rsid w:val="00DA7CC5"/>
    <w:rsid w:val="00DB0B31"/>
    <w:rsid w:val="00DB2284"/>
    <w:rsid w:val="00DB3623"/>
    <w:rsid w:val="00DB44A1"/>
    <w:rsid w:val="00DC25A1"/>
    <w:rsid w:val="00DC4A64"/>
    <w:rsid w:val="00DC4F2C"/>
    <w:rsid w:val="00DC58AB"/>
    <w:rsid w:val="00DC5C29"/>
    <w:rsid w:val="00DC5E2D"/>
    <w:rsid w:val="00DD343E"/>
    <w:rsid w:val="00DD6B9B"/>
    <w:rsid w:val="00DD7490"/>
    <w:rsid w:val="00DE25D5"/>
    <w:rsid w:val="00DE2AF5"/>
    <w:rsid w:val="00DE36E6"/>
    <w:rsid w:val="00DE43CD"/>
    <w:rsid w:val="00DE76B9"/>
    <w:rsid w:val="00DF2D54"/>
    <w:rsid w:val="00DF2FCC"/>
    <w:rsid w:val="00DF3397"/>
    <w:rsid w:val="00DF379F"/>
    <w:rsid w:val="00DF49C8"/>
    <w:rsid w:val="00DF7E9A"/>
    <w:rsid w:val="00E004FB"/>
    <w:rsid w:val="00E00F91"/>
    <w:rsid w:val="00E01F95"/>
    <w:rsid w:val="00E034BB"/>
    <w:rsid w:val="00E04FB4"/>
    <w:rsid w:val="00E05532"/>
    <w:rsid w:val="00E05D43"/>
    <w:rsid w:val="00E07CC2"/>
    <w:rsid w:val="00E10B27"/>
    <w:rsid w:val="00E1107D"/>
    <w:rsid w:val="00E1764C"/>
    <w:rsid w:val="00E20944"/>
    <w:rsid w:val="00E22053"/>
    <w:rsid w:val="00E239CA"/>
    <w:rsid w:val="00E26803"/>
    <w:rsid w:val="00E277DC"/>
    <w:rsid w:val="00E27BDD"/>
    <w:rsid w:val="00E3194A"/>
    <w:rsid w:val="00E32483"/>
    <w:rsid w:val="00E3313F"/>
    <w:rsid w:val="00E33CE6"/>
    <w:rsid w:val="00E37496"/>
    <w:rsid w:val="00E375FA"/>
    <w:rsid w:val="00E42ECC"/>
    <w:rsid w:val="00E43BCB"/>
    <w:rsid w:val="00E448B2"/>
    <w:rsid w:val="00E46407"/>
    <w:rsid w:val="00E46564"/>
    <w:rsid w:val="00E47E84"/>
    <w:rsid w:val="00E5089D"/>
    <w:rsid w:val="00E50CE3"/>
    <w:rsid w:val="00E51CCD"/>
    <w:rsid w:val="00E520BB"/>
    <w:rsid w:val="00E52DF3"/>
    <w:rsid w:val="00E534EA"/>
    <w:rsid w:val="00E55E6F"/>
    <w:rsid w:val="00E55FAE"/>
    <w:rsid w:val="00E576E5"/>
    <w:rsid w:val="00E57B03"/>
    <w:rsid w:val="00E57BBC"/>
    <w:rsid w:val="00E60586"/>
    <w:rsid w:val="00E61EFA"/>
    <w:rsid w:val="00E6493B"/>
    <w:rsid w:val="00E64976"/>
    <w:rsid w:val="00E700D9"/>
    <w:rsid w:val="00E70DF6"/>
    <w:rsid w:val="00E74C67"/>
    <w:rsid w:val="00E75008"/>
    <w:rsid w:val="00E77B96"/>
    <w:rsid w:val="00E80357"/>
    <w:rsid w:val="00E80E7C"/>
    <w:rsid w:val="00E830C7"/>
    <w:rsid w:val="00E92776"/>
    <w:rsid w:val="00E93F14"/>
    <w:rsid w:val="00E9626E"/>
    <w:rsid w:val="00E978D0"/>
    <w:rsid w:val="00EA1A90"/>
    <w:rsid w:val="00EA22E6"/>
    <w:rsid w:val="00EA2561"/>
    <w:rsid w:val="00EA2A39"/>
    <w:rsid w:val="00EA3252"/>
    <w:rsid w:val="00EA529C"/>
    <w:rsid w:val="00EA5E22"/>
    <w:rsid w:val="00EB00F2"/>
    <w:rsid w:val="00EB0CAA"/>
    <w:rsid w:val="00EB202B"/>
    <w:rsid w:val="00EB4688"/>
    <w:rsid w:val="00EB4725"/>
    <w:rsid w:val="00EB63C2"/>
    <w:rsid w:val="00EB63CB"/>
    <w:rsid w:val="00EB7039"/>
    <w:rsid w:val="00EB7304"/>
    <w:rsid w:val="00EB7FF8"/>
    <w:rsid w:val="00EC1185"/>
    <w:rsid w:val="00EC7B8E"/>
    <w:rsid w:val="00ED11E8"/>
    <w:rsid w:val="00ED3380"/>
    <w:rsid w:val="00EE01C6"/>
    <w:rsid w:val="00EE3791"/>
    <w:rsid w:val="00EE40BE"/>
    <w:rsid w:val="00EE5D46"/>
    <w:rsid w:val="00EF2DE7"/>
    <w:rsid w:val="00EF457E"/>
    <w:rsid w:val="00EF487D"/>
    <w:rsid w:val="00EF4C12"/>
    <w:rsid w:val="00EF5C1A"/>
    <w:rsid w:val="00F05682"/>
    <w:rsid w:val="00F05F80"/>
    <w:rsid w:val="00F078BE"/>
    <w:rsid w:val="00F11D17"/>
    <w:rsid w:val="00F11E26"/>
    <w:rsid w:val="00F126E3"/>
    <w:rsid w:val="00F1628E"/>
    <w:rsid w:val="00F178EF"/>
    <w:rsid w:val="00F20661"/>
    <w:rsid w:val="00F208F6"/>
    <w:rsid w:val="00F22E8F"/>
    <w:rsid w:val="00F23B28"/>
    <w:rsid w:val="00F2408A"/>
    <w:rsid w:val="00F26007"/>
    <w:rsid w:val="00F26238"/>
    <w:rsid w:val="00F2677B"/>
    <w:rsid w:val="00F301A2"/>
    <w:rsid w:val="00F30F2E"/>
    <w:rsid w:val="00F32900"/>
    <w:rsid w:val="00F413B3"/>
    <w:rsid w:val="00F4272C"/>
    <w:rsid w:val="00F4386E"/>
    <w:rsid w:val="00F43AD9"/>
    <w:rsid w:val="00F444A5"/>
    <w:rsid w:val="00F4451B"/>
    <w:rsid w:val="00F46DEE"/>
    <w:rsid w:val="00F47D20"/>
    <w:rsid w:val="00F522DE"/>
    <w:rsid w:val="00F5312A"/>
    <w:rsid w:val="00F53EBC"/>
    <w:rsid w:val="00F56948"/>
    <w:rsid w:val="00F56C25"/>
    <w:rsid w:val="00F57456"/>
    <w:rsid w:val="00F576A7"/>
    <w:rsid w:val="00F616F5"/>
    <w:rsid w:val="00F616FD"/>
    <w:rsid w:val="00F6196B"/>
    <w:rsid w:val="00F634B3"/>
    <w:rsid w:val="00F63D23"/>
    <w:rsid w:val="00F64F26"/>
    <w:rsid w:val="00F67C0C"/>
    <w:rsid w:val="00F67D18"/>
    <w:rsid w:val="00F70641"/>
    <w:rsid w:val="00F70AE2"/>
    <w:rsid w:val="00F70E66"/>
    <w:rsid w:val="00F722F5"/>
    <w:rsid w:val="00F7297C"/>
    <w:rsid w:val="00F739B2"/>
    <w:rsid w:val="00F75C0E"/>
    <w:rsid w:val="00F76E38"/>
    <w:rsid w:val="00F80F14"/>
    <w:rsid w:val="00F819B0"/>
    <w:rsid w:val="00F82954"/>
    <w:rsid w:val="00F82D4C"/>
    <w:rsid w:val="00F86461"/>
    <w:rsid w:val="00F87F9F"/>
    <w:rsid w:val="00F91876"/>
    <w:rsid w:val="00F92342"/>
    <w:rsid w:val="00F93E16"/>
    <w:rsid w:val="00F9428A"/>
    <w:rsid w:val="00F944C7"/>
    <w:rsid w:val="00FA130F"/>
    <w:rsid w:val="00FA16DF"/>
    <w:rsid w:val="00FA1B0D"/>
    <w:rsid w:val="00FA1F90"/>
    <w:rsid w:val="00FA557F"/>
    <w:rsid w:val="00FA61EA"/>
    <w:rsid w:val="00FA64D4"/>
    <w:rsid w:val="00FB1E3D"/>
    <w:rsid w:val="00FB316C"/>
    <w:rsid w:val="00FB61A5"/>
    <w:rsid w:val="00FB6327"/>
    <w:rsid w:val="00FB6AC5"/>
    <w:rsid w:val="00FC0E9D"/>
    <w:rsid w:val="00FC6266"/>
    <w:rsid w:val="00FC6360"/>
    <w:rsid w:val="00FC6C02"/>
    <w:rsid w:val="00FD0C32"/>
    <w:rsid w:val="00FD22C5"/>
    <w:rsid w:val="00FD4240"/>
    <w:rsid w:val="00FD5715"/>
    <w:rsid w:val="00FD6E77"/>
    <w:rsid w:val="00FE0F3B"/>
    <w:rsid w:val="00FE1CA0"/>
    <w:rsid w:val="00FE208B"/>
    <w:rsid w:val="00FF06C4"/>
    <w:rsid w:val="00FF297F"/>
    <w:rsid w:val="00FF6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CAA6E"/>
  <w15:chartTrackingRefBased/>
  <w15:docId w15:val="{B1DFC3E2-430A-46D4-9C00-7C6BEA059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339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339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3398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Opstilling-punkttegn">
    <w:name w:val="List Bullet"/>
    <w:basedOn w:val="Normal"/>
    <w:uiPriority w:val="99"/>
    <w:semiHidden/>
    <w:unhideWhenUsed/>
    <w:rsid w:val="00933987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933987"/>
    <w:pPr>
      <w:numPr>
        <w:numId w:val="2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93398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93398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93398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933987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33987"/>
  </w:style>
  <w:style w:type="paragraph" w:styleId="Sidefod">
    <w:name w:val="footer"/>
    <w:basedOn w:val="Normal"/>
    <w:link w:val="SidefodTegn"/>
    <w:uiPriority w:val="99"/>
    <w:unhideWhenUsed/>
    <w:rsid w:val="00933987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33987"/>
  </w:style>
  <w:style w:type="paragraph" w:styleId="NormalWeb">
    <w:name w:val="Normal (Web)"/>
    <w:basedOn w:val="Normal"/>
    <w:uiPriority w:val="99"/>
    <w:unhideWhenUsed/>
    <w:rsid w:val="007E71A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Hyperlink">
    <w:name w:val="Hyperlink"/>
    <w:basedOn w:val="Standardskrifttypeiafsnit"/>
    <w:uiPriority w:val="99"/>
    <w:unhideWhenUsed/>
    <w:rsid w:val="00E27BDD"/>
    <w:rPr>
      <w:color w:val="0000FF"/>
      <w:u w:val="single"/>
    </w:rPr>
  </w:style>
  <w:style w:type="character" w:styleId="Fremhv">
    <w:name w:val="Emphasis"/>
    <w:basedOn w:val="Standardskrifttypeiafsnit"/>
    <w:uiPriority w:val="20"/>
    <w:qFormat/>
    <w:rsid w:val="00E27BDD"/>
    <w:rPr>
      <w:i/>
      <w:iCs/>
    </w:rPr>
  </w:style>
  <w:style w:type="table" w:styleId="Tabel-Gitter">
    <w:name w:val="Table Grid"/>
    <w:basedOn w:val="Tabel-Normal"/>
    <w:uiPriority w:val="39"/>
    <w:rsid w:val="00D03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2">
    <w:name w:val="Plain Table 2"/>
    <w:basedOn w:val="Tabel-Normal"/>
    <w:uiPriority w:val="42"/>
    <w:rsid w:val="00D0311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66595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66595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665951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6595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65951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665951"/>
    <w:pPr>
      <w:spacing w:after="0" w:line="240" w:lineRule="auto"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659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65951"/>
    <w:rPr>
      <w:rFonts w:ascii="Segoe UI" w:hAnsi="Segoe UI" w:cs="Segoe UI"/>
      <w:sz w:val="18"/>
      <w:szCs w:val="18"/>
    </w:rPr>
  </w:style>
  <w:style w:type="table" w:styleId="Lysliste-fremhvningsfarve3">
    <w:name w:val="Light List Accent 3"/>
    <w:basedOn w:val="Tabel-Normal"/>
    <w:uiPriority w:val="61"/>
    <w:rsid w:val="001D2901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Listeafsnit">
    <w:name w:val="List Paragraph"/>
    <w:basedOn w:val="Normal"/>
    <w:qFormat/>
    <w:rsid w:val="001D2901"/>
    <w:pPr>
      <w:ind w:left="720"/>
      <w:contextualSpacing/>
    </w:pPr>
  </w:style>
  <w:style w:type="table" w:styleId="Mediumliste2-fremhvningsfarve1">
    <w:name w:val="Medium List 2 Accent 1"/>
    <w:basedOn w:val="Tabel-Normal"/>
    <w:uiPriority w:val="66"/>
    <w:rsid w:val="001D29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Strk">
    <w:name w:val="Strong"/>
    <w:basedOn w:val="Standardskrifttypeiafsnit"/>
    <w:uiPriority w:val="22"/>
    <w:qFormat/>
    <w:rsid w:val="00095B10"/>
    <w:rPr>
      <w:b/>
      <w:bCs/>
    </w:rPr>
  </w:style>
  <w:style w:type="character" w:customStyle="1" w:styleId="docsum-authors">
    <w:name w:val="docsum-authors"/>
    <w:basedOn w:val="Standardskrifttypeiafsnit"/>
    <w:rsid w:val="004C5017"/>
  </w:style>
  <w:style w:type="character" w:customStyle="1" w:styleId="docsum-journal-citation">
    <w:name w:val="docsum-journal-citation"/>
    <w:basedOn w:val="Standardskrifttypeiafsnit"/>
    <w:rsid w:val="004C5017"/>
  </w:style>
  <w:style w:type="character" w:customStyle="1" w:styleId="period">
    <w:name w:val="period"/>
    <w:basedOn w:val="Standardskrifttypeiafsnit"/>
    <w:rsid w:val="009B02F1"/>
  </w:style>
  <w:style w:type="character" w:customStyle="1" w:styleId="cit">
    <w:name w:val="cit"/>
    <w:basedOn w:val="Standardskrifttypeiafsnit"/>
    <w:rsid w:val="009B02F1"/>
  </w:style>
  <w:style w:type="character" w:customStyle="1" w:styleId="citation-doi">
    <w:name w:val="citation-doi"/>
    <w:basedOn w:val="Standardskrifttypeiafsnit"/>
    <w:rsid w:val="009B02F1"/>
  </w:style>
  <w:style w:type="character" w:customStyle="1" w:styleId="authors-list-item">
    <w:name w:val="authors-list-item"/>
    <w:basedOn w:val="Standardskrifttypeiafsnit"/>
    <w:rsid w:val="009B02F1"/>
  </w:style>
  <w:style w:type="character" w:customStyle="1" w:styleId="author-sup-separator">
    <w:name w:val="author-sup-separator"/>
    <w:basedOn w:val="Standardskrifttypeiafsnit"/>
    <w:rsid w:val="009B02F1"/>
  </w:style>
  <w:style w:type="character" w:customStyle="1" w:styleId="comma">
    <w:name w:val="comma"/>
    <w:basedOn w:val="Standardskrifttypeiafsnit"/>
    <w:rsid w:val="009B02F1"/>
  </w:style>
  <w:style w:type="character" w:styleId="Linjenummer">
    <w:name w:val="line number"/>
    <w:basedOn w:val="Standardskrifttypeiafsnit"/>
    <w:uiPriority w:val="99"/>
    <w:semiHidden/>
    <w:unhideWhenUsed/>
    <w:rsid w:val="001838AC"/>
  </w:style>
  <w:style w:type="character" w:customStyle="1" w:styleId="Ulstomtale1">
    <w:name w:val="Uløst omtale1"/>
    <w:basedOn w:val="Standardskrifttypeiafsnit"/>
    <w:uiPriority w:val="99"/>
    <w:semiHidden/>
    <w:unhideWhenUsed/>
    <w:rsid w:val="000C20D0"/>
    <w:rPr>
      <w:color w:val="605E5C"/>
      <w:shd w:val="clear" w:color="auto" w:fill="E1DFDD"/>
    </w:rPr>
  </w:style>
  <w:style w:type="character" w:styleId="Ulstomtale">
    <w:name w:val="Unresolved Mention"/>
    <w:basedOn w:val="Standardskrifttypeiafsnit"/>
    <w:uiPriority w:val="99"/>
    <w:semiHidden/>
    <w:unhideWhenUsed/>
    <w:rsid w:val="00E07CC2"/>
    <w:rPr>
      <w:color w:val="605E5C"/>
      <w:shd w:val="clear" w:color="auto" w:fill="E1DFDD"/>
    </w:rPr>
  </w:style>
  <w:style w:type="paragraph" w:styleId="Bibliografi">
    <w:name w:val="Bibliography"/>
    <w:basedOn w:val="Normal"/>
    <w:next w:val="Normal"/>
    <w:uiPriority w:val="37"/>
    <w:unhideWhenUsed/>
    <w:rsid w:val="00E6493B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preflight-heading">
    <w:name w:val="preflight-heading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FC8108-1CD0-48D3-BB0B-1578B153A3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_</vt:lpstr>
    </vt:vector>
  </TitlesOfParts>
  <Company>Region Nordjylland</Company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Elisa Skovgaard Jensen</dc:creator>
  <cp:lastModifiedBy>Christian Thomas Brandt</cp:lastModifiedBy>
  <cp:revision>2</cp:revision>
  <cp:lastPrinted>2020-08-02T21:51:00Z</cp:lastPrinted>
  <dcterms:created xsi:type="dcterms:W3CDTF">2024-06-28T15:38:00Z</dcterms:created>
  <dcterms:modified xsi:type="dcterms:W3CDTF">2024-06-28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RWProductId">
    <vt:lpwstr>WnC</vt:lpwstr>
  </property>
  <property fmtid="{D5CDD505-2E9C-101B-9397-08002B2CF9AE}" pid="4" name="RWProjectId">
    <vt:lpwstr/>
  </property>
  <property fmtid="{D5CDD505-2E9C-101B-9397-08002B2CF9AE}" pid="5" name="SD_DocumentLanguage">
    <vt:lpwstr>da-DK</vt:lpwstr>
  </property>
  <property fmtid="{D5CDD505-2E9C-101B-9397-08002B2CF9AE}" pid="6" name="WnC4Folder">
    <vt:lpwstr>Documents///OAEneuroborreliosissubmit.rev</vt:lpwstr>
  </property>
  <property fmtid="{D5CDD505-2E9C-101B-9397-08002B2CF9AE}" pid="7" name="WnCOutputStyleId">
    <vt:lpwstr>3572</vt:lpwstr>
  </property>
  <property fmtid="{D5CDD505-2E9C-101B-9397-08002B2CF9AE}" pid="8" name="WnCSubscriberId">
    <vt:lpwstr>5226</vt:lpwstr>
  </property>
  <property fmtid="{D5CDD505-2E9C-101B-9397-08002B2CF9AE}" pid="9" name="WnCUserId">
    <vt:lpwstr>350</vt:lpwstr>
  </property>
  <property fmtid="{D5CDD505-2E9C-101B-9397-08002B2CF9AE}" pid="10" name="ZOTERO_PREF_1">
    <vt:lpwstr>&lt;data data-version="3" zotero-version="6.0.19"&gt;&lt;session id="vjhuiZ3S"/&gt;&lt;style id="http://www.zotero.org/styles/vancouver" locale="da-DK" hasBibliography="1" bibliographyStyleHasBeenSet="1"/&gt;&lt;prefs&gt;&lt;pref name="fieldType" value="Field"/&gt;&lt;pref name="automati</vt:lpwstr>
  </property>
  <property fmtid="{D5CDD505-2E9C-101B-9397-08002B2CF9AE}" pid="11" name="ZOTERO_PREF_2">
    <vt:lpwstr>cJournalAbbreviations" value="true"/&gt;&lt;/prefs&gt;&lt;/data&gt;</vt:lpwstr>
  </property>
</Properties>
</file>